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4BD0A" w14:textId="65BE37A2" w:rsidR="00A37235" w:rsidRPr="008C12FE" w:rsidRDefault="00A37235" w:rsidP="00A37235">
      <w:pPr>
        <w:spacing w:after="2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C12FE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8C12F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F10C1E">
        <w:rPr>
          <w:rFonts w:ascii="Times New Roman" w:hAnsi="Times New Roman" w:cs="Times New Roman"/>
          <w:sz w:val="20"/>
          <w:szCs w:val="20"/>
          <w:lang w:val="en-US"/>
        </w:rPr>
        <w:t xml:space="preserve"> Odds Ratios (OR) for bre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t cancer </w:t>
      </w:r>
      <w:r w:rsidR="00B02050">
        <w:rPr>
          <w:rFonts w:ascii="Times New Roman" w:hAnsi="Times New Roman" w:cs="Times New Roman"/>
          <w:sz w:val="20"/>
          <w:szCs w:val="20"/>
          <w:lang w:val="en-US"/>
        </w:rPr>
        <w:t>clinical featur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wo groups </w:t>
      </w:r>
      <w:r w:rsidRPr="00F10C1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of serum </w:t>
      </w:r>
      <w:r w:rsidR="003313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zinc</w:t>
      </w:r>
      <w:r w:rsidRPr="00F10C1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level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nd dietary intake of </w:t>
      </w:r>
      <w:r w:rsidR="003313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zinc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F10C1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s compared to the first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roup</w:t>
      </w:r>
    </w:p>
    <w:tbl>
      <w:tblPr>
        <w:tblStyle w:val="TableGrid"/>
        <w:tblW w:w="1091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406"/>
        <w:gridCol w:w="872"/>
        <w:gridCol w:w="1564"/>
        <w:gridCol w:w="1559"/>
        <w:gridCol w:w="425"/>
        <w:gridCol w:w="993"/>
        <w:gridCol w:w="1559"/>
        <w:gridCol w:w="1559"/>
      </w:tblGrid>
      <w:tr w:rsidR="00A37235" w:rsidRPr="004E0E58" w14:paraId="4F70E3BE" w14:textId="77777777" w:rsidTr="00503F49">
        <w:trPr>
          <w:trHeight w:val="454"/>
        </w:trPr>
        <w:tc>
          <w:tcPr>
            <w:tcW w:w="1978" w:type="dxa"/>
            <w:tcBorders>
              <w:bottom w:val="single" w:sz="4" w:space="0" w:color="auto"/>
              <w:right w:val="nil"/>
            </w:tcBorders>
          </w:tcPr>
          <w:p w14:paraId="45F502B2" w14:textId="77777777" w:rsidR="00A37235" w:rsidRPr="002C2A49" w:rsidRDefault="00A37235" w:rsidP="00AD7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6" w:type="dxa"/>
            <w:tcBorders>
              <w:bottom w:val="nil"/>
              <w:right w:val="nil"/>
            </w:tcBorders>
          </w:tcPr>
          <w:p w14:paraId="63754D3D" w14:textId="77777777" w:rsidR="00A37235" w:rsidRPr="002C2A49" w:rsidRDefault="00A37235" w:rsidP="00AD7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95" w:type="dxa"/>
            <w:gridSpan w:val="3"/>
            <w:tcBorders>
              <w:bottom w:val="single" w:sz="4" w:space="0" w:color="auto"/>
              <w:right w:val="nil"/>
            </w:tcBorders>
          </w:tcPr>
          <w:p w14:paraId="2621108D" w14:textId="73BADA4B" w:rsidR="00A37235" w:rsidRPr="000C0F2C" w:rsidRDefault="00A37235" w:rsidP="00AD7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Serum </w:t>
            </w:r>
            <w:proofErr w:type="spellStart"/>
            <w:r w:rsidR="003313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zin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425" w:type="dxa"/>
            <w:tcBorders>
              <w:bottom w:val="nil"/>
              <w:right w:val="nil"/>
            </w:tcBorders>
          </w:tcPr>
          <w:p w14:paraId="5D84C092" w14:textId="77777777" w:rsidR="00A37235" w:rsidRPr="002C2A49" w:rsidRDefault="00A37235" w:rsidP="00AD7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  <w:right w:val="nil"/>
            </w:tcBorders>
          </w:tcPr>
          <w:p w14:paraId="48DC8897" w14:textId="634F51AC" w:rsidR="00A37235" w:rsidRPr="000C0F2C" w:rsidRDefault="00A37235" w:rsidP="00AD7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0385D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etary intake of </w:t>
            </w:r>
            <w:proofErr w:type="spellStart"/>
            <w:r w:rsidR="003313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in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A37235" w:rsidRPr="004E0E58" w14:paraId="5A860A34" w14:textId="77777777" w:rsidTr="00503F49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8DDD687" w14:textId="77777777" w:rsidR="00A37235" w:rsidRPr="00CE7992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characteristics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317BBF1A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  <w:right w:val="nil"/>
            </w:tcBorders>
          </w:tcPr>
          <w:p w14:paraId="735F1BEA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/</w:t>
            </w:r>
          </w:p>
          <w:p w14:paraId="22BEC730" w14:textId="77777777" w:rsidR="00A37235" w:rsidRPr="004E0E58" w:rsidRDefault="00A37235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64" w:type="dxa"/>
            <w:tcBorders>
              <w:bottom w:val="single" w:sz="4" w:space="0" w:color="auto"/>
              <w:right w:val="nil"/>
            </w:tcBorders>
          </w:tcPr>
          <w:p w14:paraId="0BEC3490" w14:textId="77777777" w:rsidR="00A37235" w:rsidRPr="004E0E58" w:rsidRDefault="00A37235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 OR (95 C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sv-SE"/>
              </w:rPr>
              <w:t>b</w:t>
            </w: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7FA92DA8" w14:textId="77777777" w:rsidR="00A37235" w:rsidRPr="004E0E58" w:rsidRDefault="00A37235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sv-SE"/>
              </w:rPr>
              <w:t>c</w:t>
            </w: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(95 CI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84992D3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599267D1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/</w:t>
            </w:r>
          </w:p>
          <w:p w14:paraId="60A59B7C" w14:textId="77777777" w:rsidR="00A37235" w:rsidRPr="004E0E58" w:rsidRDefault="00A37235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4C4AC6BA" w14:textId="77777777" w:rsidR="00A37235" w:rsidRPr="004E0E58" w:rsidRDefault="00A37235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 OR (95 CI)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6BB6AFE0" w14:textId="77777777" w:rsidR="00A37235" w:rsidRPr="004E0E58" w:rsidRDefault="00A37235" w:rsidP="00AD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sv-SE"/>
              </w:rPr>
              <w:t>c</w:t>
            </w:r>
            <w:r w:rsidRPr="004E0E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(95 CI)</w:t>
            </w:r>
          </w:p>
        </w:tc>
      </w:tr>
      <w:tr w:rsidR="00A37235" w14:paraId="6B26A5A9" w14:textId="77777777" w:rsidTr="00503F49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6342410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E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mph node positive</w:t>
            </w:r>
          </w:p>
        </w:tc>
        <w:tc>
          <w:tcPr>
            <w:tcW w:w="406" w:type="dxa"/>
            <w:tcBorders>
              <w:top w:val="nil"/>
            </w:tcBorders>
          </w:tcPr>
          <w:p w14:paraId="7FC5CF6E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62B3B50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right w:val="nil"/>
            </w:tcBorders>
          </w:tcPr>
          <w:p w14:paraId="2333E5E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19083A3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6BAD512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730E24F8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00AD311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0F41D21F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235" w14:paraId="22182302" w14:textId="77777777" w:rsidTr="00503F49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44AE24CA" w14:textId="77777777" w:rsidR="00A37235" w:rsidRPr="004E0E58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06" w:type="dxa"/>
          </w:tcPr>
          <w:p w14:paraId="67C63A43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3AB6173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/511</w:t>
            </w:r>
          </w:p>
        </w:tc>
        <w:tc>
          <w:tcPr>
            <w:tcW w:w="1564" w:type="dxa"/>
            <w:tcBorders>
              <w:right w:val="nil"/>
            </w:tcBorders>
          </w:tcPr>
          <w:p w14:paraId="76A5BB5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4F1136C6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5" w:type="dxa"/>
          </w:tcPr>
          <w:p w14:paraId="626F2411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5CC78DB8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/581</w:t>
            </w:r>
          </w:p>
        </w:tc>
        <w:tc>
          <w:tcPr>
            <w:tcW w:w="1559" w:type="dxa"/>
            <w:tcBorders>
              <w:right w:val="nil"/>
            </w:tcBorders>
          </w:tcPr>
          <w:p w14:paraId="6E94BB1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5ADB174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37235" w14:paraId="2E732465" w14:textId="77777777" w:rsidTr="00503F49">
        <w:trPr>
          <w:trHeight w:val="300"/>
        </w:trPr>
        <w:tc>
          <w:tcPr>
            <w:tcW w:w="0" w:type="auto"/>
            <w:tcBorders>
              <w:bottom w:val="nil"/>
              <w:right w:val="nil"/>
            </w:tcBorders>
          </w:tcPr>
          <w:p w14:paraId="1303CA03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6" w:type="dxa"/>
          </w:tcPr>
          <w:p w14:paraId="1369971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bottom w:val="nil"/>
              <w:right w:val="nil"/>
            </w:tcBorders>
          </w:tcPr>
          <w:p w14:paraId="54D69B4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/543</w:t>
            </w:r>
          </w:p>
        </w:tc>
        <w:tc>
          <w:tcPr>
            <w:tcW w:w="1564" w:type="dxa"/>
            <w:tcBorders>
              <w:bottom w:val="nil"/>
              <w:right w:val="nil"/>
            </w:tcBorders>
          </w:tcPr>
          <w:p w14:paraId="480F1283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70-1.21)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0545F5C6" w14:textId="5B67170F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725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725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725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67F259A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5766931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/605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1525CC6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73-1.22)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661E2B61" w14:textId="6CF9E0A3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160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160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  <w:r w:rsidR="00160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37235" w14:paraId="34AEDE50" w14:textId="77777777" w:rsidTr="00503F49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480FB6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E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ymph nod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406" w:type="dxa"/>
          </w:tcPr>
          <w:p w14:paraId="718F647F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250F62D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right w:val="nil"/>
            </w:tcBorders>
          </w:tcPr>
          <w:p w14:paraId="5A505C2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57ED046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ACF16B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right w:val="nil"/>
            </w:tcBorders>
          </w:tcPr>
          <w:p w14:paraId="35A7843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7688C125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77668FF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235" w14:paraId="0F87F650" w14:textId="77777777" w:rsidTr="00503F49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</w:tcPr>
          <w:p w14:paraId="33937137" w14:textId="77777777" w:rsidR="00A37235" w:rsidRPr="004E0E58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06" w:type="dxa"/>
          </w:tcPr>
          <w:p w14:paraId="3A6B0FC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3848A24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/511</w:t>
            </w:r>
          </w:p>
        </w:tc>
        <w:tc>
          <w:tcPr>
            <w:tcW w:w="1564" w:type="dxa"/>
            <w:tcBorders>
              <w:right w:val="nil"/>
            </w:tcBorders>
          </w:tcPr>
          <w:p w14:paraId="5587447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415AFAB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5" w:type="dxa"/>
          </w:tcPr>
          <w:p w14:paraId="5A51757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0213D2B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/581</w:t>
            </w:r>
          </w:p>
        </w:tc>
        <w:tc>
          <w:tcPr>
            <w:tcW w:w="1559" w:type="dxa"/>
            <w:tcBorders>
              <w:right w:val="nil"/>
            </w:tcBorders>
          </w:tcPr>
          <w:p w14:paraId="4D87555A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5BE2313E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37235" w14:paraId="06D1B620" w14:textId="77777777" w:rsidTr="00503F49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E0105E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6" w:type="dxa"/>
          </w:tcPr>
          <w:p w14:paraId="384D04AE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  <w:right w:val="nil"/>
            </w:tcBorders>
          </w:tcPr>
          <w:p w14:paraId="7DB947DF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/543</w:t>
            </w:r>
          </w:p>
        </w:tc>
        <w:tc>
          <w:tcPr>
            <w:tcW w:w="1564" w:type="dxa"/>
            <w:tcBorders>
              <w:bottom w:val="single" w:sz="4" w:space="0" w:color="auto"/>
              <w:right w:val="nil"/>
            </w:tcBorders>
          </w:tcPr>
          <w:p w14:paraId="48072CD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76-1.14)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56505DF8" w14:textId="2109D46B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F22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F22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7A6E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22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6431C47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644AED1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/605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297729E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75-1.10)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5B8E8D5B" w14:textId="20CB5F43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94B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194B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194B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37235" w14:paraId="7C2319FD" w14:textId="77777777" w:rsidTr="00503F49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3644A9D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0E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4E0E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ze ≤20 mm</w:t>
            </w:r>
          </w:p>
        </w:tc>
        <w:tc>
          <w:tcPr>
            <w:tcW w:w="406" w:type="dxa"/>
          </w:tcPr>
          <w:p w14:paraId="03346A23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right w:val="nil"/>
            </w:tcBorders>
          </w:tcPr>
          <w:p w14:paraId="0CD869B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right w:val="nil"/>
            </w:tcBorders>
          </w:tcPr>
          <w:p w14:paraId="655BDF9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109D22A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747087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7B1C354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04352823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06516883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235" w14:paraId="1E434144" w14:textId="77777777" w:rsidTr="00503F49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69A90C26" w14:textId="77777777" w:rsidR="00A37235" w:rsidRPr="004E0E58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06" w:type="dxa"/>
          </w:tcPr>
          <w:p w14:paraId="1543F6C8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6B5F1C7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/511</w:t>
            </w:r>
          </w:p>
        </w:tc>
        <w:tc>
          <w:tcPr>
            <w:tcW w:w="1564" w:type="dxa"/>
            <w:tcBorders>
              <w:right w:val="nil"/>
            </w:tcBorders>
          </w:tcPr>
          <w:p w14:paraId="3AD4CC5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10AFF2D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5" w:type="dxa"/>
          </w:tcPr>
          <w:p w14:paraId="49049FD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5173C9C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/581</w:t>
            </w:r>
          </w:p>
        </w:tc>
        <w:tc>
          <w:tcPr>
            <w:tcW w:w="1559" w:type="dxa"/>
            <w:tcBorders>
              <w:right w:val="nil"/>
            </w:tcBorders>
          </w:tcPr>
          <w:p w14:paraId="620FA6C3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0D7D62C8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37235" w14:paraId="1FF3BB63" w14:textId="77777777" w:rsidTr="00503F49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152B806F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6" w:type="dxa"/>
          </w:tcPr>
          <w:p w14:paraId="40EAD4A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0BEDCD16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/543</w:t>
            </w:r>
          </w:p>
        </w:tc>
        <w:tc>
          <w:tcPr>
            <w:tcW w:w="1564" w:type="dxa"/>
            <w:tcBorders>
              <w:right w:val="nil"/>
            </w:tcBorders>
          </w:tcPr>
          <w:p w14:paraId="3CE18F7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76-1.14)</w:t>
            </w:r>
          </w:p>
        </w:tc>
        <w:tc>
          <w:tcPr>
            <w:tcW w:w="1559" w:type="dxa"/>
            <w:tcBorders>
              <w:right w:val="nil"/>
            </w:tcBorders>
          </w:tcPr>
          <w:p w14:paraId="3449DD90" w14:textId="534D8BBD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F22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7D5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F22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10C5B788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0C1E843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/605</w:t>
            </w:r>
          </w:p>
        </w:tc>
        <w:tc>
          <w:tcPr>
            <w:tcW w:w="1559" w:type="dxa"/>
            <w:tcBorders>
              <w:right w:val="nil"/>
            </w:tcBorders>
          </w:tcPr>
          <w:p w14:paraId="09C236F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78-1.14)</w:t>
            </w:r>
          </w:p>
        </w:tc>
        <w:tc>
          <w:tcPr>
            <w:tcW w:w="1559" w:type="dxa"/>
            <w:tcBorders>
              <w:right w:val="nil"/>
            </w:tcBorders>
          </w:tcPr>
          <w:p w14:paraId="7AC2D85F" w14:textId="5383E10E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194B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194B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  <w:r w:rsidR="00194B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37235" w14:paraId="0AA41072" w14:textId="77777777" w:rsidTr="00503F49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646876A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0E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4E0E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ze &gt;20 mm</w:t>
            </w:r>
          </w:p>
        </w:tc>
        <w:tc>
          <w:tcPr>
            <w:tcW w:w="406" w:type="dxa"/>
          </w:tcPr>
          <w:p w14:paraId="169C5BD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077B9D3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right w:val="nil"/>
            </w:tcBorders>
          </w:tcPr>
          <w:p w14:paraId="2C4B58F1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619FE918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EBE2BD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70A5979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1BB4B786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7EF1505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235" w14:paraId="6DFE80EB" w14:textId="77777777" w:rsidTr="00503F49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53179C30" w14:textId="77777777" w:rsidR="00A37235" w:rsidRPr="004E0E58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06" w:type="dxa"/>
          </w:tcPr>
          <w:p w14:paraId="4BCFAECF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79721F13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/511</w:t>
            </w:r>
          </w:p>
        </w:tc>
        <w:tc>
          <w:tcPr>
            <w:tcW w:w="1564" w:type="dxa"/>
            <w:tcBorders>
              <w:right w:val="nil"/>
            </w:tcBorders>
          </w:tcPr>
          <w:p w14:paraId="2A1F20FA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0740E11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5" w:type="dxa"/>
          </w:tcPr>
          <w:p w14:paraId="5F076FF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3B5F3D4F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/581</w:t>
            </w:r>
          </w:p>
        </w:tc>
        <w:tc>
          <w:tcPr>
            <w:tcW w:w="1559" w:type="dxa"/>
            <w:tcBorders>
              <w:right w:val="nil"/>
            </w:tcBorders>
          </w:tcPr>
          <w:p w14:paraId="4FBFCCBA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0C1DCAE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37235" w14:paraId="217E53E9" w14:textId="77777777" w:rsidTr="00503F49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7A4B89F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6" w:type="dxa"/>
          </w:tcPr>
          <w:p w14:paraId="654B9256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  <w:right w:val="nil"/>
            </w:tcBorders>
          </w:tcPr>
          <w:p w14:paraId="1F39E0A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/543</w:t>
            </w:r>
          </w:p>
        </w:tc>
        <w:tc>
          <w:tcPr>
            <w:tcW w:w="1564" w:type="dxa"/>
            <w:tcBorders>
              <w:bottom w:val="single" w:sz="4" w:space="0" w:color="auto"/>
              <w:right w:val="nil"/>
            </w:tcBorders>
          </w:tcPr>
          <w:p w14:paraId="0A6B763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70-1.22)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57A26A14" w14:textId="7D6F89D6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9F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9F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9F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0CCC5C28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16F82AA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605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4989CE8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66-1.10)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46C57DF7" w14:textId="061847F4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194B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800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  <w:r w:rsidR="00194B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37235" w14:paraId="12BEE6D7" w14:textId="77777777" w:rsidTr="00503F49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73798FA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406" w:type="dxa"/>
          </w:tcPr>
          <w:p w14:paraId="19893C4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right w:val="nil"/>
            </w:tcBorders>
          </w:tcPr>
          <w:p w14:paraId="40D97F2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right w:val="nil"/>
            </w:tcBorders>
          </w:tcPr>
          <w:p w14:paraId="72F0BAF6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1841528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D06B7F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25CC52C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2A9154A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246A07E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235" w14:paraId="58F1C8F9" w14:textId="77777777" w:rsidTr="00503F49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40AA947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6" w:type="dxa"/>
          </w:tcPr>
          <w:p w14:paraId="6B0F0C5F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3B5A829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511</w:t>
            </w:r>
          </w:p>
        </w:tc>
        <w:tc>
          <w:tcPr>
            <w:tcW w:w="1564" w:type="dxa"/>
            <w:tcBorders>
              <w:right w:val="nil"/>
            </w:tcBorders>
          </w:tcPr>
          <w:p w14:paraId="1A517C4E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431A89D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5" w:type="dxa"/>
          </w:tcPr>
          <w:p w14:paraId="6C25C35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7FC46F3E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/581</w:t>
            </w:r>
          </w:p>
        </w:tc>
        <w:tc>
          <w:tcPr>
            <w:tcW w:w="1559" w:type="dxa"/>
            <w:tcBorders>
              <w:right w:val="nil"/>
            </w:tcBorders>
          </w:tcPr>
          <w:p w14:paraId="2DECA106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69EA34A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37235" w14:paraId="47300EF1" w14:textId="77777777" w:rsidTr="00503F49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4EB7D30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6" w:type="dxa"/>
          </w:tcPr>
          <w:p w14:paraId="7D283DF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0BDEE975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/543</w:t>
            </w:r>
          </w:p>
        </w:tc>
        <w:tc>
          <w:tcPr>
            <w:tcW w:w="1564" w:type="dxa"/>
            <w:tcBorders>
              <w:right w:val="nil"/>
            </w:tcBorders>
          </w:tcPr>
          <w:p w14:paraId="01AED931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59-1.05)</w:t>
            </w:r>
          </w:p>
        </w:tc>
        <w:tc>
          <w:tcPr>
            <w:tcW w:w="1559" w:type="dxa"/>
            <w:tcBorders>
              <w:right w:val="nil"/>
            </w:tcBorders>
          </w:tcPr>
          <w:p w14:paraId="2BCEDC4F" w14:textId="55199E94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76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7-1.2</w:t>
            </w:r>
            <w:r w:rsidR="00C76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39E67C5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5A3C3A6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/605</w:t>
            </w:r>
          </w:p>
        </w:tc>
        <w:tc>
          <w:tcPr>
            <w:tcW w:w="1559" w:type="dxa"/>
            <w:tcBorders>
              <w:right w:val="nil"/>
            </w:tcBorders>
          </w:tcPr>
          <w:p w14:paraId="5399F28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75-1.29)</w:t>
            </w:r>
          </w:p>
        </w:tc>
        <w:tc>
          <w:tcPr>
            <w:tcW w:w="1559" w:type="dxa"/>
            <w:tcBorders>
              <w:right w:val="nil"/>
            </w:tcBorders>
          </w:tcPr>
          <w:p w14:paraId="53FA5F8A" w14:textId="7A4A866A" w:rsidR="00A37235" w:rsidRDefault="00897D66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A372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A372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  <w:r w:rsidR="00194B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372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37235" w14:paraId="4A3B934A" w14:textId="77777777" w:rsidTr="00503F49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19BA1D4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406" w:type="dxa"/>
          </w:tcPr>
          <w:p w14:paraId="1401EB96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28B79536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right w:val="nil"/>
            </w:tcBorders>
          </w:tcPr>
          <w:p w14:paraId="25E4098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384ED391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31732C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6C02B7C1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3F50564F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080BDD75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235" w14:paraId="6DFF8F50" w14:textId="77777777" w:rsidTr="00503F49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6A8E6A2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6" w:type="dxa"/>
          </w:tcPr>
          <w:p w14:paraId="748B461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1E0BC33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/511</w:t>
            </w:r>
          </w:p>
        </w:tc>
        <w:tc>
          <w:tcPr>
            <w:tcW w:w="1564" w:type="dxa"/>
            <w:tcBorders>
              <w:right w:val="nil"/>
            </w:tcBorders>
          </w:tcPr>
          <w:p w14:paraId="444D8C2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6E07306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5" w:type="dxa"/>
          </w:tcPr>
          <w:p w14:paraId="24D7BC2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0359DF9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/581</w:t>
            </w:r>
          </w:p>
        </w:tc>
        <w:tc>
          <w:tcPr>
            <w:tcW w:w="1559" w:type="dxa"/>
            <w:tcBorders>
              <w:right w:val="nil"/>
            </w:tcBorders>
          </w:tcPr>
          <w:p w14:paraId="29E358E8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right w:val="nil"/>
            </w:tcBorders>
          </w:tcPr>
          <w:p w14:paraId="11D686D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37235" w14:paraId="70DBA63A" w14:textId="77777777" w:rsidTr="00503F49">
        <w:trPr>
          <w:trHeight w:val="300"/>
        </w:trPr>
        <w:tc>
          <w:tcPr>
            <w:tcW w:w="0" w:type="auto"/>
            <w:tcBorders>
              <w:right w:val="nil"/>
            </w:tcBorders>
          </w:tcPr>
          <w:p w14:paraId="0029EC86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6" w:type="dxa"/>
          </w:tcPr>
          <w:p w14:paraId="636378EA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right w:val="nil"/>
            </w:tcBorders>
          </w:tcPr>
          <w:p w14:paraId="7A22979A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/543</w:t>
            </w:r>
          </w:p>
        </w:tc>
        <w:tc>
          <w:tcPr>
            <w:tcW w:w="1564" w:type="dxa"/>
            <w:tcBorders>
              <w:right w:val="nil"/>
            </w:tcBorders>
          </w:tcPr>
          <w:p w14:paraId="1C1EDB1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0-1.27)</w:t>
            </w:r>
          </w:p>
        </w:tc>
        <w:tc>
          <w:tcPr>
            <w:tcW w:w="1559" w:type="dxa"/>
            <w:tcBorders>
              <w:right w:val="nil"/>
            </w:tcBorders>
          </w:tcPr>
          <w:p w14:paraId="66C6F935" w14:textId="11C13BD0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C76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C76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  <w:r w:rsidR="00C76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7A5364E1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6C520AE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/605</w:t>
            </w:r>
          </w:p>
        </w:tc>
        <w:tc>
          <w:tcPr>
            <w:tcW w:w="1559" w:type="dxa"/>
            <w:tcBorders>
              <w:right w:val="nil"/>
            </w:tcBorders>
          </w:tcPr>
          <w:p w14:paraId="2278B01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73-1.13)</w:t>
            </w:r>
          </w:p>
        </w:tc>
        <w:tc>
          <w:tcPr>
            <w:tcW w:w="1559" w:type="dxa"/>
            <w:tcBorders>
              <w:right w:val="nil"/>
            </w:tcBorders>
          </w:tcPr>
          <w:p w14:paraId="0B08EF94" w14:textId="13BF6575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95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C95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  <w:r w:rsidR="00C95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37235" w14:paraId="7F81F3E9" w14:textId="77777777" w:rsidTr="00503F49">
        <w:trPr>
          <w:trHeight w:val="300"/>
        </w:trPr>
        <w:tc>
          <w:tcPr>
            <w:tcW w:w="0" w:type="auto"/>
            <w:tcBorders>
              <w:bottom w:val="nil"/>
              <w:right w:val="nil"/>
            </w:tcBorders>
          </w:tcPr>
          <w:p w14:paraId="3584F861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406" w:type="dxa"/>
          </w:tcPr>
          <w:p w14:paraId="49397E13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bottom w:val="nil"/>
              <w:right w:val="nil"/>
            </w:tcBorders>
          </w:tcPr>
          <w:p w14:paraId="3DA67AC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bottom w:val="nil"/>
              <w:right w:val="nil"/>
            </w:tcBorders>
          </w:tcPr>
          <w:p w14:paraId="36C07F3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11DCCB1B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E687CC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69880AC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23125361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111576F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235" w14:paraId="5B99E072" w14:textId="77777777" w:rsidTr="00503F49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</w:tcPr>
          <w:p w14:paraId="37774075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6" w:type="dxa"/>
          </w:tcPr>
          <w:p w14:paraId="74F0AA6F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right w:val="nil"/>
            </w:tcBorders>
          </w:tcPr>
          <w:p w14:paraId="4FC74DAC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511</w:t>
            </w:r>
          </w:p>
        </w:tc>
        <w:tc>
          <w:tcPr>
            <w:tcW w:w="1564" w:type="dxa"/>
            <w:tcBorders>
              <w:top w:val="nil"/>
              <w:right w:val="nil"/>
            </w:tcBorders>
          </w:tcPr>
          <w:p w14:paraId="2BFBA85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7074BCF5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5" w:type="dxa"/>
          </w:tcPr>
          <w:p w14:paraId="4981F02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right w:val="nil"/>
            </w:tcBorders>
          </w:tcPr>
          <w:p w14:paraId="18E7BADA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/58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0CF80222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21768A07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37235" w14:paraId="601E7E4A" w14:textId="77777777" w:rsidTr="00503F49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9444E3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C79041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  <w:right w:val="nil"/>
            </w:tcBorders>
          </w:tcPr>
          <w:p w14:paraId="199EF971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543</w:t>
            </w:r>
          </w:p>
        </w:tc>
        <w:tc>
          <w:tcPr>
            <w:tcW w:w="1564" w:type="dxa"/>
            <w:tcBorders>
              <w:bottom w:val="single" w:sz="4" w:space="0" w:color="auto"/>
              <w:right w:val="nil"/>
            </w:tcBorders>
          </w:tcPr>
          <w:p w14:paraId="02D42D09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71-1.26)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20D0629A" w14:textId="7EF12A5C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430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430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B1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  <w:r w:rsidR="00430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563677D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01862A70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/605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1316C044" w14:textId="77777777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65-1.13)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6ADA9F4F" w14:textId="00F3B406" w:rsidR="00A37235" w:rsidRDefault="00A37235" w:rsidP="00AD71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BA0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820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  <w:r w:rsidR="00820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0CDFC45D" w14:textId="2033F958" w:rsidR="00A37235" w:rsidRDefault="00A37235" w:rsidP="00A37235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proofErr w:type="spellStart"/>
      <w:r w:rsidRPr="000C0F2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erum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085DB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zinc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quartiles and quartiles of dietary intake of </w:t>
      </w:r>
      <w:r w:rsidR="00085DB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zinc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s in table 3</w:t>
      </w:r>
    </w:p>
    <w:p w14:paraId="7F7CD157" w14:textId="04F15633" w:rsidR="00A37235" w:rsidRPr="00D17F8D" w:rsidRDefault="00A37235" w:rsidP="00A37235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D17F8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djusted</w:t>
      </w:r>
      <w:proofErr w:type="spellEnd"/>
      <w:r w:rsidRPr="00D17F8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for age, socioeconomic index, use of oral contraceptives, hormone replacement therapy, menopausal status</w:t>
      </w:r>
      <w:r w:rsidR="009729E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</w:t>
      </w:r>
      <w:r w:rsidRPr="00D17F8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year of inclusion</w:t>
      </w:r>
    </w:p>
    <w:p w14:paraId="178FFDEF" w14:textId="77777777" w:rsidR="00407ABB" w:rsidRPr="00A37235" w:rsidRDefault="00407ABB">
      <w:pPr>
        <w:rPr>
          <w:lang w:val="en-US"/>
        </w:rPr>
      </w:pPr>
    </w:p>
    <w:sectPr w:rsidR="00407ABB" w:rsidRPr="00A37235" w:rsidSect="00A37235">
      <w:pgSz w:w="11900" w:h="16840"/>
      <w:pgMar w:top="357" w:right="816" w:bottom="816" w:left="35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ACA"/>
    <w:rsid w:val="00085DB0"/>
    <w:rsid w:val="000910F3"/>
    <w:rsid w:val="00135F82"/>
    <w:rsid w:val="0014496E"/>
    <w:rsid w:val="00160290"/>
    <w:rsid w:val="00194B82"/>
    <w:rsid w:val="002223A9"/>
    <w:rsid w:val="002310DD"/>
    <w:rsid w:val="0033136B"/>
    <w:rsid w:val="003C3ACA"/>
    <w:rsid w:val="00407ABB"/>
    <w:rsid w:val="00430B73"/>
    <w:rsid w:val="00503F49"/>
    <w:rsid w:val="005302A3"/>
    <w:rsid w:val="005357D5"/>
    <w:rsid w:val="005B1365"/>
    <w:rsid w:val="005C2FFB"/>
    <w:rsid w:val="006A0F90"/>
    <w:rsid w:val="006D2ABF"/>
    <w:rsid w:val="00725214"/>
    <w:rsid w:val="007A0F33"/>
    <w:rsid w:val="007A6E45"/>
    <w:rsid w:val="007D506D"/>
    <w:rsid w:val="00800572"/>
    <w:rsid w:val="00820CED"/>
    <w:rsid w:val="00866CB0"/>
    <w:rsid w:val="00887602"/>
    <w:rsid w:val="00894FAF"/>
    <w:rsid w:val="00897D66"/>
    <w:rsid w:val="008E3742"/>
    <w:rsid w:val="00911212"/>
    <w:rsid w:val="009729ED"/>
    <w:rsid w:val="009F5B2B"/>
    <w:rsid w:val="00A16190"/>
    <w:rsid w:val="00A37235"/>
    <w:rsid w:val="00A56FAC"/>
    <w:rsid w:val="00B02050"/>
    <w:rsid w:val="00B46730"/>
    <w:rsid w:val="00BA0662"/>
    <w:rsid w:val="00C761DE"/>
    <w:rsid w:val="00C9435A"/>
    <w:rsid w:val="00C951C8"/>
    <w:rsid w:val="00D01CA1"/>
    <w:rsid w:val="00D0473B"/>
    <w:rsid w:val="00D51EDA"/>
    <w:rsid w:val="00D70C5B"/>
    <w:rsid w:val="00DB4C1A"/>
    <w:rsid w:val="00DE45C1"/>
    <w:rsid w:val="00E51DF9"/>
    <w:rsid w:val="00E844DA"/>
    <w:rsid w:val="00EB1217"/>
    <w:rsid w:val="00EF2595"/>
    <w:rsid w:val="00F22768"/>
    <w:rsid w:val="00F54FE5"/>
    <w:rsid w:val="00FA5CF8"/>
    <w:rsid w:val="00FB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8AE214"/>
  <w15:chartTrackingRefBased/>
  <w15:docId w15:val="{1C76CC7C-A723-2A49-863B-5AA035C0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njer</dc:creator>
  <cp:keywords/>
  <dc:description/>
  <cp:lastModifiedBy>Ylva Bengtsson</cp:lastModifiedBy>
  <cp:revision>6</cp:revision>
  <dcterms:created xsi:type="dcterms:W3CDTF">2021-05-23T13:30:00Z</dcterms:created>
  <dcterms:modified xsi:type="dcterms:W3CDTF">2021-05-27T16:00:00Z</dcterms:modified>
</cp:coreProperties>
</file>